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5F94" w:rsidRPr="00A95DDE" w:rsidRDefault="00985F94" w:rsidP="00985F9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A95DDE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</w:p>
    <w:tbl>
      <w:tblPr>
        <w:tblW w:w="7760" w:type="dxa"/>
        <w:tblInd w:w="93" w:type="dxa"/>
        <w:tblLook w:val="04A0" w:firstRow="1" w:lastRow="0" w:firstColumn="1" w:lastColumn="0" w:noHBand="0" w:noVBand="1"/>
      </w:tblPr>
      <w:tblGrid>
        <w:gridCol w:w="1540"/>
        <w:gridCol w:w="960"/>
        <w:gridCol w:w="1500"/>
        <w:gridCol w:w="1300"/>
        <w:gridCol w:w="960"/>
        <w:gridCol w:w="1536"/>
      </w:tblGrid>
      <w:tr w:rsidR="00985F94" w:rsidRPr="00292260" w:rsidTr="00871732">
        <w:trPr>
          <w:trHeight w:val="315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dition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tem 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ing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dition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tem 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ing</w:t>
            </w:r>
          </w:p>
        </w:tc>
      </w:tr>
      <w:tr w:rsidR="00985F94" w:rsidRPr="00292260" w:rsidTr="00871732">
        <w:trPr>
          <w:trHeight w:val="315"/>
        </w:trPr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nological process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가격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ce 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mantic Processing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가</w:t>
            </w: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짜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ke</w:t>
            </w:r>
          </w:p>
        </w:tc>
      </w:tr>
      <w:tr w:rsidR="00985F94" w:rsidRPr="00292260" w:rsidTr="00871732">
        <w:trPr>
          <w:trHeight w:val="315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무릎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ee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거</w:t>
            </w: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절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usal</w:t>
            </w:r>
          </w:p>
        </w:tc>
      </w:tr>
      <w:tr w:rsidR="00985F94" w:rsidRPr="00292260" w:rsidTr="00871732">
        <w:trPr>
          <w:trHeight w:val="315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비누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p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도박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bling</w:t>
            </w:r>
          </w:p>
        </w:tc>
      </w:tr>
      <w:tr w:rsidR="00985F94" w:rsidRPr="00292260" w:rsidTr="00871732">
        <w:trPr>
          <w:trHeight w:val="315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소금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대</w:t>
            </w: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립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flict</w:t>
            </w:r>
          </w:p>
        </w:tc>
      </w:tr>
      <w:tr w:rsidR="00985F94" w:rsidRPr="00292260" w:rsidTr="00871732">
        <w:trPr>
          <w:trHeight w:val="315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사진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cture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뇌물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be</w:t>
            </w:r>
          </w:p>
        </w:tc>
      </w:tr>
      <w:tr w:rsidR="00985F94" w:rsidRPr="00292260" w:rsidTr="00871732">
        <w:trPr>
          <w:trHeight w:val="315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가방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g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도둑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ef</w:t>
            </w:r>
          </w:p>
        </w:tc>
      </w:tr>
      <w:tr w:rsidR="00985F94" w:rsidRPr="00292260" w:rsidTr="00871732">
        <w:trPr>
          <w:trHeight w:val="315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시간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비</w:t>
            </w: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극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gedy</w:t>
            </w:r>
          </w:p>
        </w:tc>
      </w:tr>
      <w:tr w:rsidR="00985F94" w:rsidRPr="00292260" w:rsidTr="00871732">
        <w:trPr>
          <w:trHeight w:val="315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자리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om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사</w:t>
            </w: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망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ath</w:t>
            </w:r>
          </w:p>
        </w:tc>
      </w:tr>
      <w:tr w:rsidR="00985F94" w:rsidRPr="00292260" w:rsidTr="00871732">
        <w:trPr>
          <w:trHeight w:val="315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머리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d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시</w:t>
            </w: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련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deal</w:t>
            </w:r>
          </w:p>
        </w:tc>
      </w:tr>
      <w:tr w:rsidR="00985F94" w:rsidRPr="00292260" w:rsidTr="00871732">
        <w:trPr>
          <w:trHeight w:val="315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소리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nd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무덤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ve</w:t>
            </w:r>
          </w:p>
        </w:tc>
      </w:tr>
      <w:tr w:rsidR="00985F94" w:rsidRPr="00292260" w:rsidTr="00871732">
        <w:trPr>
          <w:trHeight w:val="315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부엌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tchen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자살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icide</w:t>
            </w:r>
          </w:p>
        </w:tc>
      </w:tr>
      <w:tr w:rsidR="00985F94" w:rsidRPr="00292260" w:rsidTr="00871732">
        <w:trPr>
          <w:trHeight w:val="315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가족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거</w:t>
            </w: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ggar</w:t>
            </w:r>
          </w:p>
        </w:tc>
      </w:tr>
      <w:tr w:rsidR="00985F94" w:rsidRPr="00292260" w:rsidTr="00871732">
        <w:trPr>
          <w:trHeight w:val="315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기름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il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노</w:t>
            </w: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화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ing</w:t>
            </w:r>
          </w:p>
        </w:tc>
      </w:tr>
      <w:tr w:rsidR="00985F94" w:rsidRPr="00292260" w:rsidTr="00871732">
        <w:trPr>
          <w:trHeight w:val="315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바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ts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고통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</w:t>
            </w:r>
          </w:p>
        </w:tc>
      </w:tr>
      <w:tr w:rsidR="00985F94" w:rsidRPr="00292260" w:rsidTr="00871732">
        <w:trPr>
          <w:trHeight w:val="315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저녁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ening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비</w:t>
            </w: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만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esity</w:t>
            </w:r>
          </w:p>
        </w:tc>
      </w:tr>
      <w:tr w:rsidR="00985F94" w:rsidRPr="00292260" w:rsidTr="00871732">
        <w:trPr>
          <w:trHeight w:val="315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비</w:t>
            </w: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서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retary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미</w:t>
            </w: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모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auty</w:t>
            </w:r>
          </w:p>
        </w:tc>
      </w:tr>
      <w:tr w:rsidR="00985F94" w:rsidRPr="00292260" w:rsidTr="00871732">
        <w:trPr>
          <w:trHeight w:val="315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사</w:t>
            </w: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십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ty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다행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cky</w:t>
            </w:r>
          </w:p>
        </w:tc>
      </w:tr>
      <w:tr w:rsidR="00985F94" w:rsidRPr="00292260" w:rsidTr="00871732">
        <w:trPr>
          <w:trHeight w:val="315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자</w:t>
            </w: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세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ure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사랑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ve</w:t>
            </w:r>
          </w:p>
        </w:tc>
      </w:tr>
      <w:tr w:rsidR="00985F94" w:rsidRPr="00292260" w:rsidTr="00871732">
        <w:trPr>
          <w:trHeight w:val="315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자</w:t>
            </w: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랑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ast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화해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nciliation</w:t>
            </w:r>
          </w:p>
        </w:tc>
      </w:tr>
      <w:tr w:rsidR="00985F94" w:rsidRPr="00292260" w:rsidTr="00871732">
        <w:trPr>
          <w:trHeight w:val="315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수</w:t>
            </w: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건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wel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가</w:t>
            </w: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망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spect</w:t>
            </w:r>
          </w:p>
        </w:tc>
      </w:tr>
      <w:tr w:rsidR="00985F94" w:rsidRPr="00292260" w:rsidTr="00871732">
        <w:trPr>
          <w:trHeight w:val="315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비</w:t>
            </w: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ret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사탕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dy</w:t>
            </w:r>
          </w:p>
        </w:tc>
      </w:tr>
      <w:tr w:rsidR="00985F94" w:rsidRPr="00292260" w:rsidTr="00871732">
        <w:trPr>
          <w:trHeight w:val="315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가</w:t>
            </w: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게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re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다정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nderness</w:t>
            </w:r>
          </w:p>
        </w:tc>
      </w:tr>
      <w:tr w:rsidR="00985F94" w:rsidRPr="00292260" w:rsidTr="00871732">
        <w:trPr>
          <w:trHeight w:val="315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서</w:t>
            </w: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저</w:t>
            </w: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택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sion</w:t>
            </w:r>
          </w:p>
        </w:tc>
      </w:tr>
      <w:tr w:rsidR="00985F94" w:rsidRPr="00292260" w:rsidTr="00871732">
        <w:trPr>
          <w:trHeight w:val="315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세</w:t>
            </w: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상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ld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미</w:t>
            </w: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덕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tue</w:t>
            </w:r>
          </w:p>
        </w:tc>
      </w:tr>
      <w:tr w:rsidR="00985F94" w:rsidRPr="00292260" w:rsidTr="00871732">
        <w:trPr>
          <w:trHeight w:val="315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주</w:t>
            </w: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소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ress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저</w:t>
            </w: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축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ving</w:t>
            </w:r>
          </w:p>
        </w:tc>
      </w:tr>
      <w:tr w:rsidR="00985F94" w:rsidRPr="00292260" w:rsidTr="00871732">
        <w:trPr>
          <w:trHeight w:val="315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서</w:t>
            </w: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duction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고향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etown</w:t>
            </w:r>
          </w:p>
        </w:tc>
      </w:tr>
      <w:tr w:rsidR="00985F94" w:rsidRPr="00292260" w:rsidTr="00871732">
        <w:trPr>
          <w:trHeight w:val="315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수</w:t>
            </w: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박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melon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마</w:t>
            </w: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법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gic</w:t>
            </w:r>
          </w:p>
        </w:tc>
      </w:tr>
      <w:tr w:rsidR="00985F94" w:rsidRPr="00292260" w:rsidTr="00871732">
        <w:trPr>
          <w:trHeight w:val="315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도</w:t>
            </w: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착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rival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새벽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wn</w:t>
            </w:r>
          </w:p>
        </w:tc>
      </w:tr>
      <w:tr w:rsidR="00985F94" w:rsidRPr="00292260" w:rsidTr="00871732">
        <w:trPr>
          <w:trHeight w:val="315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소</w:t>
            </w: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희망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pe</w:t>
            </w:r>
          </w:p>
        </w:tc>
      </w:tr>
      <w:tr w:rsidR="00985F94" w:rsidRPr="00292260" w:rsidTr="00871732">
        <w:trPr>
          <w:trHeight w:val="315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비</w:t>
            </w: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교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arison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노력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F94" w:rsidRPr="00292260" w:rsidRDefault="00985F94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ort</w:t>
            </w:r>
          </w:p>
        </w:tc>
      </w:tr>
    </w:tbl>
    <w:p w:rsidR="00985F94" w:rsidRDefault="00985F94" w:rsidP="00985F94">
      <w:pPr>
        <w:rPr>
          <w:rFonts w:ascii="Times New Roman" w:hAnsi="Times New Roman" w:cs="Times New Roman"/>
          <w:sz w:val="24"/>
          <w:szCs w:val="24"/>
        </w:rPr>
      </w:pPr>
      <w:r w:rsidRPr="0029226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679AB">
        <w:rPr>
          <w:rFonts w:ascii="Times New Roman" w:hAnsi="Times New Roman" w:cs="Times New Roman"/>
          <w:b/>
          <w:sz w:val="24"/>
          <w:szCs w:val="24"/>
        </w:rPr>
        <w:t>S1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The list of stimuli</w:t>
      </w:r>
      <w:r w:rsidRPr="009679A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85F94" w:rsidRPr="00292260" w:rsidRDefault="00985F94" w:rsidP="00985F9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985F94" w:rsidRPr="00292260" w:rsidRDefault="00985F94" w:rsidP="00985F9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A1F03" w:rsidRDefault="00985F94"/>
    <w:sectPr w:rsidR="003A1F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5F94"/>
    <w:rsid w:val="00312EDC"/>
    <w:rsid w:val="005E5DFC"/>
    <w:rsid w:val="00643EF0"/>
    <w:rsid w:val="0084317B"/>
    <w:rsid w:val="008579F0"/>
    <w:rsid w:val="00985F94"/>
    <w:rsid w:val="00BA2E15"/>
    <w:rsid w:val="00C452C4"/>
    <w:rsid w:val="00C85C86"/>
    <w:rsid w:val="00E02125"/>
    <w:rsid w:val="00E80554"/>
    <w:rsid w:val="00E92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F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F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7-08-29T12:14:00Z</dcterms:created>
  <dcterms:modified xsi:type="dcterms:W3CDTF">2017-08-29T12:15:00Z</dcterms:modified>
</cp:coreProperties>
</file>